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F48" w:rsidRPr="00F20DFD" w:rsidRDefault="00804CE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bookmarkStart w:id="0" w:name="_GoBack"/>
      <w:bookmarkEnd w:id="0"/>
      <w:r w:rsidR="00A335D2" w:rsidRPr="00F20DFD">
        <w:rPr>
          <w:rFonts w:ascii="Arial" w:hAnsi="Arial" w:cs="Arial"/>
          <w:b/>
          <w:lang w:val="en-US"/>
        </w:rPr>
        <w:t xml:space="preserve"> 5</w:t>
      </w:r>
      <w:r w:rsidR="005C2F48" w:rsidRPr="00F20DFD">
        <w:rPr>
          <w:rFonts w:ascii="Arial" w:hAnsi="Arial" w:cs="Arial"/>
          <w:b/>
          <w:lang w:val="en-US"/>
        </w:rPr>
        <w:t xml:space="preserve">: List of RS4;11-ffluc xenograft mice </w:t>
      </w:r>
    </w:p>
    <w:tbl>
      <w:tblPr>
        <w:tblW w:w="65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701"/>
        <w:gridCol w:w="851"/>
        <w:gridCol w:w="2693"/>
      </w:tblGrid>
      <w:tr w:rsidR="005C2F48" w:rsidRPr="005C2F48" w:rsidTr="005876B4">
        <w:trPr>
          <w:trHeight w:val="643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use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L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876B4" w:rsidP="005876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inal study endpoint [days]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al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d22: anesthesia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07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14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17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</w:tr>
      <w:tr w:rsidR="005C2F48" w:rsidRPr="005C2F48" w:rsidTr="005876B4">
        <w:trPr>
          <w:trHeight w:val="315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d17: anesthesia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ecitab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d22: anesthesia</w:t>
            </w:r>
          </w:p>
        </w:tc>
      </w:tr>
      <w:tr w:rsidR="005C2F48" w:rsidRPr="005C2F48" w:rsidTr="00DC2A3A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0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auto" w:fill="F2F2F2" w:themeFill="background1" w:themeFillShade="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†</w:t>
            </w: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d22: anesthesia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d30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13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19</w:t>
            </w:r>
          </w:p>
        </w:tc>
        <w:tc>
          <w:tcPr>
            <w:tcW w:w="851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</w:tr>
      <w:tr w:rsidR="005C2F48" w:rsidRPr="005C2F48" w:rsidTr="005876B4">
        <w:trPr>
          <w:trHeight w:val="300"/>
        </w:trPr>
        <w:tc>
          <w:tcPr>
            <w:tcW w:w="1291" w:type="dxa"/>
            <w:vMerge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</w:tr>
      <w:tr w:rsidR="005C2F48" w:rsidRPr="005C2F48" w:rsidTr="005876B4">
        <w:trPr>
          <w:trHeight w:val="315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NSG-1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x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C2F48" w:rsidRPr="005C2F48" w:rsidRDefault="005C2F48" w:rsidP="005C2F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C2F48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</w:tr>
    </w:tbl>
    <w:p w:rsidR="005C2F48" w:rsidRPr="00A26CE7" w:rsidRDefault="005C2F48" w:rsidP="005C2F48">
      <w:pPr>
        <w:rPr>
          <w:rFonts w:ascii="Arial" w:eastAsia="Times New Roman" w:hAnsi="Arial" w:cs="Arial"/>
          <w:color w:val="000000"/>
          <w:lang w:eastAsia="de-DE"/>
        </w:rPr>
      </w:pPr>
      <w:r>
        <w:rPr>
          <w:rFonts w:ascii="Arial" w:eastAsia="Times New Roman" w:hAnsi="Arial" w:cs="Arial"/>
          <w:color w:val="000000"/>
          <w:lang w:eastAsia="de-DE"/>
        </w:rPr>
        <w:t>BLI: bioluminescence;  † sudden death</w:t>
      </w:r>
    </w:p>
    <w:p w:rsidR="00A26CE7" w:rsidRPr="00A26CE7" w:rsidRDefault="00A26CE7">
      <w:pPr>
        <w:rPr>
          <w:lang w:val="en-US"/>
        </w:rPr>
      </w:pPr>
    </w:p>
    <w:sectPr w:rsidR="00A26CE7" w:rsidRPr="00A26CE7" w:rsidSect="00EC42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26CE7"/>
    <w:rsid w:val="0011572E"/>
    <w:rsid w:val="001B0D19"/>
    <w:rsid w:val="00225C77"/>
    <w:rsid w:val="002341BB"/>
    <w:rsid w:val="005876B4"/>
    <w:rsid w:val="005C2F48"/>
    <w:rsid w:val="00804CE4"/>
    <w:rsid w:val="00A26CE7"/>
    <w:rsid w:val="00A335D2"/>
    <w:rsid w:val="00DB2096"/>
    <w:rsid w:val="00DC2A3A"/>
    <w:rsid w:val="00EC425D"/>
    <w:rsid w:val="00EF471B"/>
    <w:rsid w:val="00F20D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2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 Roolf</dc:creator>
  <cp:lastModifiedBy>DLAMBO</cp:lastModifiedBy>
  <cp:revision>5</cp:revision>
  <dcterms:created xsi:type="dcterms:W3CDTF">2017-12-11T20:52:00Z</dcterms:created>
  <dcterms:modified xsi:type="dcterms:W3CDTF">2018-04-30T10:48:00Z</dcterms:modified>
</cp:coreProperties>
</file>